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spacing w:before="200" w:after="200"/>
        <w:rPr/>
      </w:pPr>
      <w:r>
        <w:rPr>
          <w:rFonts w:cs="Times New Roman" w:ascii="Times New Roman" w:hAnsi="Times New Roman"/>
          <w:b/>
        </w:rPr>
        <w:t>Table S1. Location of true positive variants in the genome of the parent strains compared to the reference genomes.</w:t>
      </w:r>
    </w:p>
    <w:tbl>
      <w:tblPr>
        <w:tblW w:w="934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9"/>
        <w:gridCol w:w="978"/>
        <w:gridCol w:w="917"/>
        <w:gridCol w:w="917"/>
        <w:gridCol w:w="961"/>
        <w:gridCol w:w="771"/>
        <w:gridCol w:w="1952"/>
        <w:gridCol w:w="880"/>
        <w:gridCol w:w="1147"/>
      </w:tblGrid>
      <w:tr>
        <w:trPr>
          <w:trHeight w:val="608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Strain</w:t>
            </w:r>
          </w:p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ference genom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tart posi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top position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ference allel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mple allel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cus descriptio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verage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% Concordance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Δ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ANR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Ames ancesto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779,4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779,45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-binding response regulator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3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4F2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tern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6,56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6,56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geni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59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9,73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9,73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widowControl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ron compound ABC transporter, iron compound-binding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56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6,9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76,9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AD superfamily hydrol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54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373,9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373,97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oton/glutamate symporter protein, N-terminu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%</w:t>
            </w:r>
          </w:p>
        </w:tc>
      </w:tr>
      <w:tr>
        <w:trPr>
          <w:trHeight w:val="356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727,7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727,7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geni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747,13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747,13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cetyl-CoA hydrolase/transferase family protein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27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962,55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962,55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geni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,076,6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,076,6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lcohol dehydrogenase, iron-containing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509, 99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509,99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ypothetical protein BAS355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657,9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657,93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NA (guanine-N(1)-)-methyltransferas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6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371,85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371,85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mall acid-soluble spore protein SspI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27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XO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6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6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27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,5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,52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270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,65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,65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47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,5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,58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47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,49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,499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,50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,50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,11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,11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,1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,1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,0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,0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,6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,69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,98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,98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,0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,02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,27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6,27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,5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,588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,7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0,76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,33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7,33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7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7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7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18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2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5,201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,54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8,547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97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2,8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2,83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,3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,32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,0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,045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,69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0,69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,50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4,504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2,1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2,213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 bp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Δ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5%</w:t>
            </w:r>
          </w:p>
        </w:tc>
      </w:tr>
      <w:tr>
        <w:trPr>
          <w:trHeight w:val="302" w:hRule="atLeast"/>
          <w:cantSplit w:val="true"/>
        </w:trPr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9,6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9,676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ne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8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ableGrid1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%</w:t>
            </w:r>
          </w:p>
        </w:tc>
      </w:tr>
    </w:tbl>
    <w:p>
      <w:pPr>
        <w:pStyle w:val="BodyA"/>
        <w:spacing w:before="20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BodyA"/>
        <w:spacing w:before="20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Body"/>
        <w:rPr>
          <w:rFonts w:ascii="Times New Roman" w:hAnsi="Times New Roman" w:eastAsia="Times New Roman" w:cs="Times New Roman"/>
          <w:b/>
          <w:b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  <w:position w:val="0"/>
      <w:sz w:val="24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Cambria" w:hAnsi="Cambria" w:eastAsia="ヒラギノ角ゴ Pro W3" w:cs="Cambri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A">
    <w:name w:val="Body A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12:13:00Z</dcterms:created>
  <dc:creator>Office 2004 Test Drive User</dc:creator>
  <dc:description/>
  <cp:keywords/>
  <dc:language>en-US</dc:language>
  <cp:lastModifiedBy>Office 2004 Test Drive User</cp:lastModifiedBy>
  <dcterms:modified xsi:type="dcterms:W3CDTF">2010-08-02T12:13:00Z</dcterms:modified>
  <cp:revision>2</cp:revision>
  <dc:subject/>
  <dc:title/>
</cp:coreProperties>
</file>